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490AB7" w14:textId="3254F433" w:rsidR="003B0F99" w:rsidRPr="0024016E" w:rsidRDefault="003B0F99" w:rsidP="003B0F99">
      <w:pPr>
        <w:spacing w:line="480" w:lineRule="auto"/>
        <w:rPr>
          <w:rFonts w:ascii="Times New Roman" w:hAnsi="Times New Roman" w:cs="Times New Roman"/>
          <w:b/>
          <w:sz w:val="24"/>
          <w:szCs w:val="24"/>
        </w:rPr>
      </w:pPr>
      <w:bookmarkStart w:id="0" w:name="_GoBack"/>
      <w:r w:rsidRPr="0024016E">
        <w:rPr>
          <w:rFonts w:ascii="Times New Roman" w:hAnsi="Times New Roman" w:cs="Times New Roman"/>
          <w:b/>
          <w:sz w:val="24"/>
          <w:szCs w:val="24"/>
          <w:u w:val="single"/>
        </w:rPr>
        <w:t xml:space="preserve">S5 </w:t>
      </w:r>
      <w:r w:rsidR="0024016E" w:rsidRPr="0024016E">
        <w:rPr>
          <w:rFonts w:ascii="Times New Roman" w:hAnsi="Times New Roman" w:cs="Times New Roman"/>
          <w:b/>
          <w:sz w:val="24"/>
          <w:szCs w:val="24"/>
          <w:u w:val="single"/>
        </w:rPr>
        <w:t>Text</w:t>
      </w:r>
      <w:r w:rsidRPr="0024016E">
        <w:rPr>
          <w:rFonts w:ascii="Times New Roman" w:hAnsi="Times New Roman" w:cs="Times New Roman"/>
          <w:b/>
          <w:sz w:val="24"/>
          <w:szCs w:val="24"/>
        </w:rPr>
        <w:t>: Data cleaning processes leading up to running the person-matching algorithm</w:t>
      </w:r>
    </w:p>
    <w:bookmarkEnd w:id="0"/>
    <w:p w14:paraId="537AB910" w14:textId="7B2CE52B" w:rsidR="00C82D4B" w:rsidRPr="00F57EE7" w:rsidRDefault="003B0F99" w:rsidP="003B0F99">
      <w:pPr>
        <w:spacing w:line="480" w:lineRule="auto"/>
        <w:rPr>
          <w:rFonts w:ascii="Times New Roman" w:hAnsi="Times New Roman" w:cs="Times New Roman"/>
          <w:sz w:val="24"/>
          <w:szCs w:val="24"/>
        </w:rPr>
      </w:pPr>
      <w:r w:rsidRPr="00C82D4B">
        <w:rPr>
          <w:rFonts w:ascii="Times New Roman" w:hAnsi="Times New Roman" w:cs="Times New Roman"/>
          <w:sz w:val="24"/>
          <w:szCs w:val="24"/>
        </w:rPr>
        <w:t>The final dataset used in this analysis was a product of the aggregation of five smaller datasets that were merged by unique specimen ID. Merging numerous datasets was necessitated by the fact that data extraction from the repository was limited by the number of variables that could be extracted at a given time and that updates for more recent years were acquired as the project progressed. Investigators worked with NHLS colleagues to interpret and standardize response sets to given variables, which varied by data pull, across the contributing datasets for the final dataset.</w:t>
      </w:r>
    </w:p>
    <w:sectPr w:rsidR="00C82D4B" w:rsidRPr="00F57E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Yu Gothic Light">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altName w:val="游明朝"/>
    <w:panose1 w:val="00000000000000000000"/>
    <w:charset w:val="8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57F0A8F"/>
    <w:multiLevelType w:val="hybridMultilevel"/>
    <w:tmpl w:val="9C12CB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7205582"/>
    <w:multiLevelType w:val="hybridMultilevel"/>
    <w:tmpl w:val="6D2A69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FAA5E24"/>
    <w:multiLevelType w:val="hybridMultilevel"/>
    <w:tmpl w:val="80BE76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5B33"/>
    <w:rsid w:val="00030B4F"/>
    <w:rsid w:val="000328D7"/>
    <w:rsid w:val="00050200"/>
    <w:rsid w:val="00195B33"/>
    <w:rsid w:val="001D781E"/>
    <w:rsid w:val="001D7AA2"/>
    <w:rsid w:val="00227AF2"/>
    <w:rsid w:val="0024016E"/>
    <w:rsid w:val="0027624F"/>
    <w:rsid w:val="002B700C"/>
    <w:rsid w:val="002C524C"/>
    <w:rsid w:val="002D0529"/>
    <w:rsid w:val="002D3652"/>
    <w:rsid w:val="00362FA1"/>
    <w:rsid w:val="0038111A"/>
    <w:rsid w:val="003B0F99"/>
    <w:rsid w:val="003C285E"/>
    <w:rsid w:val="00405633"/>
    <w:rsid w:val="0044162F"/>
    <w:rsid w:val="00445386"/>
    <w:rsid w:val="004539F0"/>
    <w:rsid w:val="004C72FC"/>
    <w:rsid w:val="00511383"/>
    <w:rsid w:val="00530FD1"/>
    <w:rsid w:val="00542824"/>
    <w:rsid w:val="005B346E"/>
    <w:rsid w:val="005C7A18"/>
    <w:rsid w:val="006350E0"/>
    <w:rsid w:val="00671C51"/>
    <w:rsid w:val="00687DDD"/>
    <w:rsid w:val="006B411A"/>
    <w:rsid w:val="006D5D27"/>
    <w:rsid w:val="006F62DF"/>
    <w:rsid w:val="0077449D"/>
    <w:rsid w:val="0079070B"/>
    <w:rsid w:val="00797842"/>
    <w:rsid w:val="00824CF1"/>
    <w:rsid w:val="00870F11"/>
    <w:rsid w:val="0097400B"/>
    <w:rsid w:val="00994627"/>
    <w:rsid w:val="00A938EC"/>
    <w:rsid w:val="00B45B9B"/>
    <w:rsid w:val="00B80698"/>
    <w:rsid w:val="00BB4E63"/>
    <w:rsid w:val="00BC5BA0"/>
    <w:rsid w:val="00BF2488"/>
    <w:rsid w:val="00C14CC6"/>
    <w:rsid w:val="00C82D4B"/>
    <w:rsid w:val="00CA191F"/>
    <w:rsid w:val="00CC75AA"/>
    <w:rsid w:val="00CF043E"/>
    <w:rsid w:val="00D0026E"/>
    <w:rsid w:val="00D06EEB"/>
    <w:rsid w:val="00D37460"/>
    <w:rsid w:val="00DD4499"/>
    <w:rsid w:val="00E20319"/>
    <w:rsid w:val="00E34E3A"/>
    <w:rsid w:val="00E621DC"/>
    <w:rsid w:val="00E66186"/>
    <w:rsid w:val="00E6715A"/>
    <w:rsid w:val="00EA38BF"/>
    <w:rsid w:val="00F21414"/>
    <w:rsid w:val="00F320C4"/>
    <w:rsid w:val="00F57EE7"/>
    <w:rsid w:val="00FD20F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482F4B6"/>
  <w15:docId w15:val="{9336B19B-A279-4A83-A495-F2C7040E27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95B33"/>
    <w:pPr>
      <w:spacing w:after="0" w:line="240" w:lineRule="auto"/>
    </w:pPr>
  </w:style>
  <w:style w:type="character" w:customStyle="1" w:styleId="il">
    <w:name w:val="il"/>
    <w:basedOn w:val="DefaultParagraphFont"/>
    <w:rsid w:val="00195B33"/>
  </w:style>
  <w:style w:type="paragraph" w:styleId="ListParagraph">
    <w:name w:val="List Paragraph"/>
    <w:basedOn w:val="Normal"/>
    <w:uiPriority w:val="34"/>
    <w:qFormat/>
    <w:rsid w:val="00362FA1"/>
    <w:pPr>
      <w:ind w:left="720"/>
      <w:contextualSpacing/>
    </w:pPr>
  </w:style>
  <w:style w:type="character" w:styleId="CommentReference">
    <w:name w:val="annotation reference"/>
    <w:basedOn w:val="DefaultParagraphFont"/>
    <w:uiPriority w:val="99"/>
    <w:semiHidden/>
    <w:unhideWhenUsed/>
    <w:rsid w:val="00D06EEB"/>
    <w:rPr>
      <w:sz w:val="16"/>
      <w:szCs w:val="16"/>
    </w:rPr>
  </w:style>
  <w:style w:type="paragraph" w:styleId="CommentText">
    <w:name w:val="annotation text"/>
    <w:basedOn w:val="Normal"/>
    <w:link w:val="CommentTextChar"/>
    <w:uiPriority w:val="99"/>
    <w:semiHidden/>
    <w:unhideWhenUsed/>
    <w:rsid w:val="00D06EEB"/>
    <w:pPr>
      <w:spacing w:line="240" w:lineRule="auto"/>
    </w:pPr>
    <w:rPr>
      <w:sz w:val="20"/>
      <w:szCs w:val="20"/>
    </w:rPr>
  </w:style>
  <w:style w:type="character" w:customStyle="1" w:styleId="CommentTextChar">
    <w:name w:val="Comment Text Char"/>
    <w:basedOn w:val="DefaultParagraphFont"/>
    <w:link w:val="CommentText"/>
    <w:uiPriority w:val="99"/>
    <w:semiHidden/>
    <w:rsid w:val="00D06EEB"/>
    <w:rPr>
      <w:sz w:val="20"/>
      <w:szCs w:val="20"/>
    </w:rPr>
  </w:style>
  <w:style w:type="paragraph" w:styleId="BalloonText">
    <w:name w:val="Balloon Text"/>
    <w:basedOn w:val="Normal"/>
    <w:link w:val="BalloonTextChar"/>
    <w:uiPriority w:val="99"/>
    <w:semiHidden/>
    <w:unhideWhenUsed/>
    <w:rsid w:val="00D06E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6EEB"/>
    <w:rPr>
      <w:rFonts w:ascii="Segoe UI" w:hAnsi="Segoe UI" w:cs="Segoe UI"/>
      <w:sz w:val="18"/>
      <w:szCs w:val="18"/>
    </w:rPr>
  </w:style>
  <w:style w:type="table" w:styleId="TableGrid">
    <w:name w:val="Table Grid"/>
    <w:basedOn w:val="TableNormal"/>
    <w:uiPriority w:val="39"/>
    <w:rsid w:val="006F62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E34E3A"/>
    <w:rPr>
      <w:b/>
      <w:bCs/>
    </w:rPr>
  </w:style>
  <w:style w:type="character" w:customStyle="1" w:styleId="CommentSubjectChar">
    <w:name w:val="Comment Subject Char"/>
    <w:basedOn w:val="CommentTextChar"/>
    <w:link w:val="CommentSubject"/>
    <w:uiPriority w:val="99"/>
    <w:semiHidden/>
    <w:rsid w:val="00E34E3A"/>
    <w:rPr>
      <w:b/>
      <w:bCs/>
      <w:sz w:val="20"/>
      <w:szCs w:val="20"/>
    </w:rPr>
  </w:style>
  <w:style w:type="paragraph" w:styleId="Revision">
    <w:name w:val="Revision"/>
    <w:hidden/>
    <w:uiPriority w:val="99"/>
    <w:semiHidden/>
    <w:rsid w:val="00B45B9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9</Words>
  <Characters>567</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6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son, Karen</dc:creator>
  <cp:keywords/>
  <dc:description/>
  <cp:lastModifiedBy>Elizabeth Ragan</cp:lastModifiedBy>
  <cp:revision>2</cp:revision>
  <dcterms:created xsi:type="dcterms:W3CDTF">2018-06-14T17:03:00Z</dcterms:created>
  <dcterms:modified xsi:type="dcterms:W3CDTF">2018-06-14T17:03:00Z</dcterms:modified>
</cp:coreProperties>
</file>